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al Table S5. Synteny data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in pear, strawberry, plum, raspberry, cherry, apple</w:t>
      </w:r>
    </w:p>
    <w:tbl>
      <w:tblPr>
        <w:tblStyle w:val="3"/>
        <w:tblW w:w="38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8"/>
        <w:gridCol w:w="1255"/>
        <w:gridCol w:w="13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le</w:t>
            </w:r>
          </w:p>
        </w:tc>
        <w:tc>
          <w:tcPr>
            <w:tcW w:w="125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1</w:t>
            </w:r>
          </w:p>
        </w:tc>
        <w:tc>
          <w:tcPr>
            <w:tcW w:w="130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vID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2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4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6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7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8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9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0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1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2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3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4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ID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1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ID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15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9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ID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1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0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ID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1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1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2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3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6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1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9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2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0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3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2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4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5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IDD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5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D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6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2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D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7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3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D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8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7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D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29</w:t>
            </w:r>
          </w:p>
        </w:tc>
        <w:tc>
          <w:tcPr>
            <w:tcW w:w="12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8</w:t>
            </w:r>
          </w:p>
        </w:tc>
        <w:tc>
          <w:tcPr>
            <w:tcW w:w="13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D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2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</w:rPr>
              <w:t>Segdup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sz w:val="24"/>
                <w:szCs w:val="24"/>
                <w:u w:val="none"/>
                <w:lang w:val="en-US" w:eastAsia="zh-CN"/>
              </w:rPr>
              <w:t>30</w:t>
            </w:r>
          </w:p>
        </w:tc>
        <w:tc>
          <w:tcPr>
            <w:tcW w:w="12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IDD15</w:t>
            </w:r>
          </w:p>
        </w:tc>
        <w:tc>
          <w:tcPr>
            <w:tcW w:w="130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DD11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e Identifier of the gene corresponding to the gene name was shown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pplement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le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EE6968"/>
    <w:rsid w:val="23B62E03"/>
    <w:rsid w:val="329D5D37"/>
    <w:rsid w:val="470E7F4F"/>
    <w:rsid w:val="5EF95611"/>
    <w:rsid w:val="6C715AA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99</TotalTime>
  <ScaleCrop>false</ScaleCrop>
  <LinksUpToDate>false</LinksUpToDate>
  <CharactersWithSpaces>0</CharactersWithSpaces>
  <Application>WPS Office_11.1.0.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苏小荣爱杨小雪</cp:lastModifiedBy>
  <dcterms:modified xsi:type="dcterms:W3CDTF">2018-12-24T14:1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